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able S1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Data collection and refinement statistics.</w:t>
      </w:r>
    </w:p>
    <w:tbl>
      <w:tblPr>
        <w:tblW w:w="11160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1800"/>
        <w:gridCol w:w="1800"/>
        <w:gridCol w:w="1800"/>
        <w:gridCol w:w="1800"/>
      </w:tblGrid>
      <w:tr>
        <w:trPr/>
        <w:tc>
          <w:tcPr>
            <w:tcW w:w="396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ind w:left="-391" w:firstLine="427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val="pt-BR"/>
              </w:rPr>
              <w:t>CHAP</w:t>
            </w:r>
          </w:p>
          <w:p>
            <w:pPr>
              <w:pStyle w:val="Normal"/>
              <w:widowControl/>
              <w:ind w:left="-391" w:firstLine="427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val="pt-BR"/>
              </w:rPr>
              <w:t>(Se-Met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ind w:left="-391" w:firstLine="427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val="pt-BR"/>
              </w:rPr>
              <w:t xml:space="preserve">CHAP </w:t>
            </w:r>
          </w:p>
          <w:p>
            <w:pPr>
              <w:pStyle w:val="Normal"/>
              <w:widowControl/>
              <w:ind w:left="-391" w:firstLine="427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val="pt-BR"/>
              </w:rPr>
              <w:t>(Native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val="pt-BR"/>
              </w:rPr>
              <w:t>amidase-2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val="pt-BR"/>
              </w:rPr>
              <w:t>(Iodide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ind w:left="-391" w:firstLine="408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val="pt-BR"/>
              </w:rPr>
              <w:t>amidase-2</w:t>
            </w:r>
          </w:p>
          <w:p>
            <w:pPr>
              <w:pStyle w:val="Normal"/>
              <w:widowControl/>
              <w:ind w:left="-391" w:firstLine="408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val="pt-BR"/>
              </w:rPr>
              <w:t>(Native)</w:t>
            </w:r>
          </w:p>
        </w:tc>
      </w:tr>
      <w:tr>
        <w:trPr/>
        <w:tc>
          <w:tcPr>
            <w:tcW w:w="396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left="-391" w:firstLine="547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DB ID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ind w:left="-391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OLK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ind w:left="-391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OLS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-ray sourc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SR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SR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SRF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rystal to detector distance (mm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0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umber of imag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70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scillation width (º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avelength (Å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8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ace grou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, c (Å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3.40, 177.9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3.32, 178.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5.93, 106.7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5.40, 107.07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saicity (º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2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. of protein molecules/ASU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. of phasing sites (selenium) /ASU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. of phasing sites (iodide) /ASU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ind w:left="-391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solution range (Å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.00-2.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.00-2.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.00-2.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.00-2.10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widowControl/>
              <w:snapToGrid w:val="false"/>
              <w:ind w:left="-391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2.90-2.8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2.90-2.8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2.28-2.1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2.18-2.10)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ym (%) ci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4 (49.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3 (40.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7 (46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7 (37.4)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I/σ(I) ci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 (1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.70 (11.9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.37 (4.0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.07 (8.7)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mpleteness (%) ci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 (10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9.7 (10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9.0 (91.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6.9 (77.4)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dundanc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0 (10.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 (18.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1 (4.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1 (11.1)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widowControl/>
              <w:ind w:left="-391" w:firstLine="429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finem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ind w:left="-391" w:firstLine="429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ind w:left="-391" w:firstLine="429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ind w:left="-391" w:firstLine="429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ind w:left="-391" w:firstLine="429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solution (Å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ind w:left="-391" w:firstLine="427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P0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85-2.6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57-2.27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. of reflection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ind w:left="-391" w:firstLine="427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P0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572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work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fre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ind w:left="-391" w:firstLine="427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.37/20.3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76/16.08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. of atom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ind w:left="-391" w:firstLine="427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63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. of protein atom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ind w:left="-391" w:firstLine="427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904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. of ligand atom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ind w:left="-391" w:firstLine="427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. of wat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ind w:left="-391" w:firstLine="427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40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ilson B (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ind w:left="-391" w:firstLine="427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.4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.50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B (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ind w:left="-391" w:firstLine="427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.05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widowControl/>
              <w:ind w:left="-391" w:firstLine="429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.M.S. deviation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ind w:left="-391" w:firstLine="429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ind w:left="-391" w:firstLine="429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ind w:left="-391" w:firstLine="429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ind w:left="-391" w:firstLine="429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ond lengths (Å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ind w:left="-391" w:firstLine="427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9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ond angles (º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ind w:left="-391" w:firstLine="427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3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widowControl/>
              <w:ind w:left="-391" w:firstLine="429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amachandran analy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ind w:left="-391" w:firstLine="429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ind w:left="-391" w:firstLine="429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ind w:left="-391" w:firstLine="429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ind w:left="-391" w:firstLine="429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vored region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ind w:left="-391" w:firstLine="427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6.9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7.00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lowed region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ind w:left="-391" w:firstLine="427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0</w:t>
            </w:r>
          </w:p>
        </w:tc>
      </w:tr>
      <w:tr>
        <w:trPr/>
        <w:tc>
          <w:tcPr>
            <w:tcW w:w="39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utliers (%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ind w:left="-391" w:firstLine="427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left="-391" w:firstLine="42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he numbers in parentheses represent values for the highest resolution shell.</w:t>
      </w:r>
    </w:p>
    <w:sectPr>
      <w:type w:val="nextPage"/>
      <w:pgSz w:w="11906" w:h="16838"/>
      <w:pgMar w:left="900" w:right="110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P0">
    <w:name w:val="p0"/>
    <w:basedOn w:val="Normal"/>
    <w:qFormat/>
    <w:pPr>
      <w:widowControl/>
      <w:spacing w:before="60" w:after="60"/>
      <w:jc w:val="left"/>
    </w:pPr>
    <w:rPr>
      <w:rFonts w:ascii="Arial" w:hAnsi="Arial" w:cs="Arial"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6T10:08:00Z</dcterms:created>
  <dc:creator>NFF</dc:creator>
  <dc:description/>
  <cp:keywords/>
  <dc:language>en-US</dc:language>
  <cp:lastModifiedBy>ibm</cp:lastModifiedBy>
  <dcterms:modified xsi:type="dcterms:W3CDTF">2014-02-16T01:53:00Z</dcterms:modified>
  <cp:revision>6</cp:revision>
  <dc:subject/>
  <dc:title>Crystal</dc:title>
</cp:coreProperties>
</file>